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C09C6" w14:textId="77777777" w:rsidR="007A3F22" w:rsidRDefault="007A3F22" w:rsidP="00820D32">
      <w:pPr>
        <w:jc w:val="center"/>
        <w:rPr>
          <w:b/>
          <w:iCs/>
        </w:rPr>
      </w:pPr>
      <w:r>
        <w:rPr>
          <w:b/>
          <w:iCs/>
        </w:rPr>
        <w:t>Supplementary Materials: Appendix 2</w:t>
      </w:r>
    </w:p>
    <w:p w14:paraId="5F3FB7A7" w14:textId="1CF4F1C6" w:rsidR="008210D5" w:rsidRPr="00917E8A" w:rsidRDefault="008210D5" w:rsidP="00820D32">
      <w:pPr>
        <w:jc w:val="center"/>
        <w:rPr>
          <w:b/>
          <w:iCs/>
        </w:rPr>
      </w:pPr>
      <w:r w:rsidRPr="00917E8A">
        <w:rPr>
          <w:b/>
          <w:iCs/>
        </w:rPr>
        <w:t>Interview Guide</w:t>
      </w:r>
    </w:p>
    <w:p w14:paraId="2A75791B" w14:textId="77777777" w:rsidR="008210D5" w:rsidRDefault="008210D5" w:rsidP="00B3369A">
      <w:pPr>
        <w:rPr>
          <w:i/>
        </w:rPr>
      </w:pPr>
    </w:p>
    <w:p w14:paraId="77B3C8D0" w14:textId="77777777" w:rsidR="001717F3" w:rsidRPr="001717F3" w:rsidRDefault="001717F3" w:rsidP="001717F3">
      <w:pPr>
        <w:spacing w:before="120" w:after="120"/>
        <w:ind w:firstLine="284"/>
        <w:jc w:val="both"/>
        <w:rPr>
          <w:b/>
          <w:i/>
          <w:iCs/>
          <w:lang w:val="en-CA"/>
        </w:rPr>
      </w:pPr>
      <w:r w:rsidRPr="001717F3">
        <w:rPr>
          <w:b/>
          <w:i/>
          <w:iCs/>
          <w:lang w:val="en-CA"/>
        </w:rPr>
        <w:t>Background</w:t>
      </w:r>
    </w:p>
    <w:p w14:paraId="472BC2C2" w14:textId="4AFC223C" w:rsidR="001717F3" w:rsidRPr="001717F3" w:rsidRDefault="00B5588D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 xml:space="preserve">Can you start by telling me a bit about yourself? </w:t>
      </w:r>
    </w:p>
    <w:p w14:paraId="74DB553B" w14:textId="22DA197C" w:rsidR="001717F3" w:rsidRP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Probe asking to highlight in their own words- </w:t>
      </w:r>
      <w:r w:rsidR="00EE5B7E">
        <w:rPr>
          <w:iCs/>
          <w:lang w:val="en-CA"/>
        </w:rPr>
        <w:t xml:space="preserve">experiences with </w:t>
      </w:r>
      <w:r w:rsidRPr="001717F3">
        <w:rPr>
          <w:iCs/>
          <w:lang w:val="en-CA"/>
        </w:rPr>
        <w:t>school, favourite subjects, hobbies/extracurricular activities, family life, friends, etc.</w:t>
      </w:r>
    </w:p>
    <w:p w14:paraId="578200B4" w14:textId="77777777" w:rsidR="00FF2662" w:rsidRPr="00FF2662" w:rsidRDefault="00FF2662" w:rsidP="00FF2662">
      <w:pPr>
        <w:numPr>
          <w:ilvl w:val="0"/>
          <w:numId w:val="6"/>
        </w:numPr>
      </w:pPr>
      <w:r w:rsidRPr="00FF2662">
        <w:t>So that we can get a sense of the backgrounds of our interview participants, I’m going to ask you for a few demographic details. Can you please tell me your gender? Ethnicity? Age? Whether you live in an urban or rural setting? Whether you or your parents immigrated to Canada?</w:t>
      </w:r>
    </w:p>
    <w:p w14:paraId="35DC1798" w14:textId="77777777" w:rsidR="00FF2662" w:rsidRDefault="00FF2662" w:rsidP="00FF2662">
      <w:pPr>
        <w:ind w:left="720"/>
      </w:pPr>
    </w:p>
    <w:p w14:paraId="366EF89D" w14:textId="674AA656" w:rsidR="00EE5B7E" w:rsidRPr="00640804" w:rsidRDefault="00EE5B7E" w:rsidP="00EE5B7E">
      <w:pPr>
        <w:numPr>
          <w:ilvl w:val="0"/>
          <w:numId w:val="6"/>
        </w:numPr>
        <w:rPr>
          <w:color w:val="000000" w:themeColor="text1"/>
        </w:rPr>
      </w:pPr>
      <w:r w:rsidRPr="00640804">
        <w:rPr>
          <w:color w:val="000000" w:themeColor="text1"/>
        </w:rPr>
        <w:t>What interested/motivated you to participate in this study? Have you ever participated in a study like this before?</w:t>
      </w:r>
    </w:p>
    <w:p w14:paraId="74B09C74" w14:textId="00D77740" w:rsidR="00EE5B7E" w:rsidRPr="00640804" w:rsidRDefault="00EE5B7E" w:rsidP="00A24D14">
      <w:pPr>
        <w:numPr>
          <w:ilvl w:val="1"/>
          <w:numId w:val="6"/>
        </w:numPr>
        <w:rPr>
          <w:color w:val="000000" w:themeColor="text1"/>
        </w:rPr>
      </w:pPr>
      <w:r w:rsidRPr="00640804">
        <w:rPr>
          <w:color w:val="000000" w:themeColor="text1"/>
        </w:rPr>
        <w:t>Probes: Were you hoping to learn more about yourself? Interested in furthering research about support for others?</w:t>
      </w:r>
    </w:p>
    <w:p w14:paraId="65067F94" w14:textId="77777777" w:rsidR="000D76A9" w:rsidRDefault="000D76A9" w:rsidP="00524F40">
      <w:pPr>
        <w:ind w:left="1440"/>
      </w:pPr>
    </w:p>
    <w:p w14:paraId="4F262C7F" w14:textId="6FC85D4F" w:rsidR="00EE5B7E" w:rsidRDefault="00EE5B7E" w:rsidP="00EE5B7E">
      <w:pPr>
        <w:numPr>
          <w:ilvl w:val="0"/>
          <w:numId w:val="6"/>
        </w:numPr>
      </w:pPr>
      <w:r>
        <w:t>If you’re comfortable discussing, can you share with me a bit about your physical health condition?</w:t>
      </w:r>
    </w:p>
    <w:p w14:paraId="0685D4B0" w14:textId="18559453" w:rsidR="00EE5B7E" w:rsidRDefault="00EE5B7E" w:rsidP="00EE5B7E">
      <w:pPr>
        <w:numPr>
          <w:ilvl w:val="1"/>
          <w:numId w:val="6"/>
        </w:numPr>
      </w:pPr>
      <w:r>
        <w:t xml:space="preserve">Probes: What is/are your diagnosis/es? What does </w:t>
      </w:r>
      <w:proofErr w:type="gramStart"/>
      <w:r>
        <w:t>living</w:t>
      </w:r>
      <w:proofErr w:type="gramEnd"/>
      <w:r>
        <w:t xml:space="preserve"> with your condition mean for you? What impact does it have on your daily/overall life in your own words? How long have you lived with your condition?</w:t>
      </w:r>
    </w:p>
    <w:p w14:paraId="2EF04BEC" w14:textId="77777777" w:rsidR="001717F3" w:rsidRPr="001717F3" w:rsidRDefault="001717F3" w:rsidP="00A24D14">
      <w:pPr>
        <w:spacing w:before="120" w:after="120"/>
        <w:jc w:val="both"/>
        <w:rPr>
          <w:b/>
          <w:i/>
          <w:iCs/>
          <w:lang w:val="en-CA"/>
        </w:rPr>
      </w:pPr>
      <w:r w:rsidRPr="001717F3">
        <w:rPr>
          <w:b/>
          <w:i/>
          <w:iCs/>
          <w:lang w:val="en-CA"/>
        </w:rPr>
        <w:t xml:space="preserve">Mental health </w:t>
      </w:r>
    </w:p>
    <w:p w14:paraId="56D3D107" w14:textId="0095E2AB" w:rsidR="00901B1A" w:rsidRDefault="00901B1A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>Have you ever been diagnosed with a mental health issue/condition?</w:t>
      </w:r>
    </w:p>
    <w:p w14:paraId="112562CF" w14:textId="05EB034E" w:rsidR="00901B1A" w:rsidRDefault="00901B1A" w:rsidP="00901B1A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>If yes, can you please share what you have been diagnosed with?</w:t>
      </w:r>
    </w:p>
    <w:p w14:paraId="23EA8D19" w14:textId="15A9DB9B" w:rsidR="00901B1A" w:rsidRDefault="00901B1A" w:rsidP="00A24D14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 xml:space="preserve">If no, would you self-identify as having a mental health issue? If so, which one(s)? </w:t>
      </w:r>
    </w:p>
    <w:p w14:paraId="243BE605" w14:textId="3E9AE1C3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Have you ever received professional help from a mental health practitioner or service?</w:t>
      </w:r>
    </w:p>
    <w:p w14:paraId="28F42410" w14:textId="77777777" w:rsidR="001717F3" w:rsidRP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If yes, what kind of support? What type of setting? Did the service meet your needs? How long </w:t>
      </w:r>
      <w:r>
        <w:rPr>
          <w:iCs/>
          <w:lang w:val="en-CA"/>
        </w:rPr>
        <w:t xml:space="preserve">did you receive mental health </w:t>
      </w:r>
      <w:r w:rsidRPr="001717F3">
        <w:rPr>
          <w:iCs/>
          <w:lang w:val="en-CA"/>
        </w:rPr>
        <w:t xml:space="preserve">services for? </w:t>
      </w:r>
    </w:p>
    <w:p w14:paraId="39182FE9" w14:textId="77777777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Are you currently receiving support from a mental health professional?</w:t>
      </w:r>
    </w:p>
    <w:p w14:paraId="53163826" w14:textId="77777777" w:rsidR="001717F3" w:rsidRP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If yes, what type of support?</w:t>
      </w:r>
      <w:r>
        <w:rPr>
          <w:iCs/>
          <w:lang w:val="en-CA"/>
        </w:rPr>
        <w:t xml:space="preserve"> (i.e., community-based, hospital-based, virtual vs. in person)</w:t>
      </w:r>
    </w:p>
    <w:p w14:paraId="1674E525" w14:textId="29BE7210" w:rsid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Do you think you will continue to seek </w:t>
      </w:r>
      <w:r>
        <w:rPr>
          <w:iCs/>
          <w:lang w:val="en-CA"/>
        </w:rPr>
        <w:t xml:space="preserve">mental health </w:t>
      </w:r>
      <w:r w:rsidRPr="001717F3">
        <w:rPr>
          <w:iCs/>
          <w:lang w:val="en-CA"/>
        </w:rPr>
        <w:t>support after you age out of pediatric services?</w:t>
      </w:r>
    </w:p>
    <w:p w14:paraId="0A2A8E9B" w14:textId="46E53ECC" w:rsidR="00EE5B7E" w:rsidRPr="00640804" w:rsidRDefault="00EE5B7E" w:rsidP="00A24D14">
      <w:pPr>
        <w:numPr>
          <w:ilvl w:val="0"/>
          <w:numId w:val="6"/>
        </w:numPr>
        <w:spacing w:before="120" w:after="120"/>
        <w:jc w:val="both"/>
        <w:rPr>
          <w:iCs/>
          <w:color w:val="000000" w:themeColor="text1"/>
          <w:lang w:val="en-CA"/>
        </w:rPr>
      </w:pPr>
      <w:r w:rsidRPr="00640804">
        <w:rPr>
          <w:color w:val="000000" w:themeColor="text1"/>
        </w:rPr>
        <w:lastRenderedPageBreak/>
        <w:t xml:space="preserve">Do you view anxiety/depressed/stressed feelings as a clinical diagnosis or as a part of your </w:t>
      </w:r>
      <w:r w:rsidR="00640804">
        <w:rPr>
          <w:color w:val="000000" w:themeColor="text1"/>
        </w:rPr>
        <w:t>life</w:t>
      </w:r>
      <w:r w:rsidRPr="00640804">
        <w:rPr>
          <w:color w:val="000000" w:themeColor="text1"/>
        </w:rPr>
        <w:t>?</w:t>
      </w:r>
    </w:p>
    <w:p w14:paraId="1D878007" w14:textId="77777777" w:rsidR="001717F3" w:rsidRPr="001717F3" w:rsidRDefault="001717F3" w:rsidP="00B3369A">
      <w:pPr>
        <w:spacing w:before="120" w:after="120"/>
        <w:ind w:left="1440"/>
        <w:jc w:val="both"/>
        <w:rPr>
          <w:iCs/>
          <w:lang w:val="en-CA"/>
        </w:rPr>
      </w:pPr>
    </w:p>
    <w:p w14:paraId="7247603C" w14:textId="77777777" w:rsidR="001717F3" w:rsidRPr="001717F3" w:rsidRDefault="001717F3" w:rsidP="001717F3">
      <w:pPr>
        <w:spacing w:before="120" w:after="120"/>
        <w:ind w:firstLine="284"/>
        <w:jc w:val="both"/>
        <w:rPr>
          <w:b/>
          <w:i/>
          <w:iCs/>
          <w:lang w:val="en-CA"/>
        </w:rPr>
      </w:pPr>
      <w:r w:rsidRPr="001717F3">
        <w:rPr>
          <w:b/>
          <w:i/>
          <w:iCs/>
          <w:lang w:val="en-CA"/>
        </w:rPr>
        <w:t>Intersection between mental and physical health</w:t>
      </w:r>
    </w:p>
    <w:p w14:paraId="137B45B9" w14:textId="77777777" w:rsidR="00EE5B7E" w:rsidRDefault="00EE5B7E" w:rsidP="00EE5B7E">
      <w:pPr>
        <w:numPr>
          <w:ilvl w:val="0"/>
          <w:numId w:val="6"/>
        </w:numPr>
      </w:pPr>
      <w:r>
        <w:t>Can you tell me one specific story or instance when you felt your mental health impacted your physical health? Or vice versa?</w:t>
      </w:r>
    </w:p>
    <w:p w14:paraId="45E31AE3" w14:textId="2850A8BE" w:rsidR="001717F3" w:rsidRPr="001717F3" w:rsidRDefault="00EE5B7E" w:rsidP="00A24D14">
      <w:pPr>
        <w:spacing w:before="120" w:after="120"/>
        <w:ind w:left="720"/>
        <w:jc w:val="both"/>
        <w:rPr>
          <w:iCs/>
          <w:lang w:val="en-CA"/>
        </w:rPr>
      </w:pPr>
      <w:r>
        <w:t xml:space="preserve">Has your mental health ever gotten in the way of your ability to manage your chronic health condition? </w:t>
      </w:r>
      <w:r w:rsidR="001717F3" w:rsidRPr="001717F3">
        <w:rPr>
          <w:iCs/>
          <w:lang w:val="en-CA"/>
        </w:rPr>
        <w:t xml:space="preserve"> (i.e. take your medications, go to appointments)?</w:t>
      </w:r>
    </w:p>
    <w:p w14:paraId="348B5673" w14:textId="23040CA3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Do</w:t>
      </w:r>
      <w:r w:rsidR="00EE5B7E">
        <w:rPr>
          <w:iCs/>
          <w:lang w:val="en-CA"/>
        </w:rPr>
        <w:t xml:space="preserve"> you know if</w:t>
      </w:r>
      <w:r w:rsidRPr="001717F3">
        <w:rPr>
          <w:iCs/>
          <w:lang w:val="en-CA"/>
        </w:rPr>
        <w:t xml:space="preserve"> your (</w:t>
      </w:r>
      <w:r w:rsidRPr="00B3369A">
        <w:rPr>
          <w:i/>
          <w:lang w:val="en-CA"/>
        </w:rPr>
        <w:t>specific clinic</w:t>
      </w:r>
      <w:r w:rsidRPr="001717F3">
        <w:rPr>
          <w:iCs/>
          <w:lang w:val="en-CA"/>
        </w:rPr>
        <w:t>) ha</w:t>
      </w:r>
      <w:r w:rsidR="00EE5B7E">
        <w:rPr>
          <w:iCs/>
          <w:lang w:val="en-CA"/>
        </w:rPr>
        <w:t>s</w:t>
      </w:r>
      <w:r w:rsidRPr="001717F3">
        <w:rPr>
          <w:iCs/>
          <w:lang w:val="en-CA"/>
        </w:rPr>
        <w:t xml:space="preserve"> a mental health professional on their team (i.e. psychologist, psychiatrist, social worker)? </w:t>
      </w:r>
    </w:p>
    <w:p w14:paraId="60804767" w14:textId="3741E04B" w:rsidR="001717F3" w:rsidRP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If yes, have you met with </w:t>
      </w:r>
      <w:r w:rsidR="00EE5B7E">
        <w:rPr>
          <w:iCs/>
          <w:lang w:val="en-CA"/>
        </w:rPr>
        <w:t>them</w:t>
      </w:r>
      <w:r w:rsidRPr="001717F3">
        <w:rPr>
          <w:iCs/>
          <w:lang w:val="en-CA"/>
        </w:rPr>
        <w:t xml:space="preserve">? </w:t>
      </w:r>
    </w:p>
    <w:p w14:paraId="5864C64F" w14:textId="56BE52BB" w:rsidR="00EE5B7E" w:rsidRPr="00A24D14" w:rsidRDefault="00EE5B7E" w:rsidP="00EE5B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24D14">
        <w:rPr>
          <w:rFonts w:ascii="Times New Roman" w:hAnsi="Times New Roman" w:cs="Times New Roman"/>
          <w:sz w:val="24"/>
          <w:szCs w:val="24"/>
        </w:rPr>
        <w:t xml:space="preserve">Are you aware of what mental health services will be available in adult care (specialty clinic)? </w:t>
      </w:r>
    </w:p>
    <w:p w14:paraId="00463B4E" w14:textId="77777777" w:rsidR="00EE5B7E" w:rsidRPr="00A24D14" w:rsidRDefault="00EE5B7E" w:rsidP="00A24D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1897DF" w14:textId="215DBF2F" w:rsidR="00EE5B7E" w:rsidRDefault="00EE5B7E" w:rsidP="00EE5B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24D14">
        <w:rPr>
          <w:rFonts w:ascii="Times New Roman" w:hAnsi="Times New Roman" w:cs="Times New Roman"/>
          <w:sz w:val="24"/>
          <w:szCs w:val="24"/>
        </w:rPr>
        <w:t xml:space="preserve">Did you get any information about how your physical and mental health are related? </w:t>
      </w:r>
    </w:p>
    <w:p w14:paraId="247C291F" w14:textId="77777777" w:rsidR="00EE5B7E" w:rsidRPr="00A24D14" w:rsidRDefault="00EE5B7E" w:rsidP="00A24D14"/>
    <w:p w14:paraId="23871151" w14:textId="77777777" w:rsidR="00EE5B7E" w:rsidRDefault="00EE5B7E" w:rsidP="00EE5B7E">
      <w:pPr>
        <w:numPr>
          <w:ilvl w:val="1"/>
          <w:numId w:val="8"/>
        </w:numPr>
      </w:pPr>
      <w:r>
        <w:t>If yes, was that information helpful?</w:t>
      </w:r>
    </w:p>
    <w:p w14:paraId="34401B27" w14:textId="77777777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Do you feel that your health and mental health needs are being met currently? </w:t>
      </w:r>
    </w:p>
    <w:p w14:paraId="1A5E6DC1" w14:textId="75467881" w:rsid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Probes: If yes, where are they being met? Are they being met in one clinic or multiple? </w:t>
      </w:r>
    </w:p>
    <w:p w14:paraId="5EFC65BB" w14:textId="77777777" w:rsidR="00EE5B7E" w:rsidRPr="00EE5B7E" w:rsidRDefault="00EE5B7E" w:rsidP="00EE5B7E">
      <w:pPr>
        <w:numPr>
          <w:ilvl w:val="0"/>
          <w:numId w:val="6"/>
        </w:numPr>
        <w:spacing w:before="120" w:after="120"/>
        <w:jc w:val="both"/>
        <w:rPr>
          <w:iCs/>
          <w:lang w:val="en"/>
        </w:rPr>
      </w:pPr>
      <w:r w:rsidRPr="00EE5B7E">
        <w:rPr>
          <w:iCs/>
          <w:lang w:val="en"/>
        </w:rPr>
        <w:t xml:space="preserve">Do providers talk to you about how your physical and mental health are related to each other? </w:t>
      </w:r>
    </w:p>
    <w:p w14:paraId="13D7A3A8" w14:textId="77777777" w:rsidR="00EE5B7E" w:rsidRPr="00EE5B7E" w:rsidRDefault="00EE5B7E" w:rsidP="00A24D14">
      <w:pPr>
        <w:numPr>
          <w:ilvl w:val="1"/>
          <w:numId w:val="6"/>
        </w:numPr>
        <w:spacing w:before="120" w:after="120"/>
        <w:jc w:val="both"/>
        <w:rPr>
          <w:iCs/>
          <w:lang w:val="en"/>
        </w:rPr>
      </w:pPr>
      <w:r w:rsidRPr="00EE5B7E">
        <w:rPr>
          <w:iCs/>
          <w:lang w:val="en"/>
        </w:rPr>
        <w:t>If not, how could these needs be better met? What do you think holistic care would look like for you?</w:t>
      </w:r>
    </w:p>
    <w:p w14:paraId="4BD8CC87" w14:textId="77777777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What suggestions do you have about how to improve services for youth (like you) with chronic conditions and mental health issues in Alberta?</w:t>
      </w:r>
    </w:p>
    <w:p w14:paraId="06687FAF" w14:textId="2307D4A8" w:rsidR="00EE5B7E" w:rsidRDefault="00EE5B7E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>This could be things like services being provided in</w:t>
      </w:r>
      <w:r w:rsidR="001717F3" w:rsidRPr="001717F3">
        <w:rPr>
          <w:iCs/>
          <w:lang w:val="en-CA"/>
        </w:rPr>
        <w:t xml:space="preserve"> a “one-stop shop”</w:t>
      </w:r>
      <w:r>
        <w:rPr>
          <w:iCs/>
          <w:lang w:val="en-CA"/>
        </w:rPr>
        <w:t>,</w:t>
      </w:r>
      <w:r w:rsidR="001717F3" w:rsidRPr="001717F3">
        <w:rPr>
          <w:iCs/>
          <w:lang w:val="en-CA"/>
        </w:rPr>
        <w:t xml:space="preserve"> </w:t>
      </w:r>
      <w:r>
        <w:rPr>
          <w:iCs/>
          <w:lang w:val="en-CA"/>
        </w:rPr>
        <w:t>c</w:t>
      </w:r>
      <w:r w:rsidR="001717F3" w:rsidRPr="001717F3">
        <w:rPr>
          <w:iCs/>
          <w:lang w:val="en-CA"/>
        </w:rPr>
        <w:t>ommunity-based</w:t>
      </w:r>
      <w:r>
        <w:rPr>
          <w:iCs/>
          <w:lang w:val="en-CA"/>
        </w:rPr>
        <w:t xml:space="preserve"> care or h</w:t>
      </w:r>
      <w:r w:rsidR="001717F3" w:rsidRPr="001717F3">
        <w:rPr>
          <w:iCs/>
          <w:lang w:val="en-CA"/>
        </w:rPr>
        <w:t>ospital-based</w:t>
      </w:r>
      <w:r>
        <w:rPr>
          <w:iCs/>
          <w:lang w:val="en-CA"/>
        </w:rPr>
        <w:t xml:space="preserve"> care.</w:t>
      </w:r>
    </w:p>
    <w:p w14:paraId="572B397F" w14:textId="7E760792" w:rsid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What professional backgrounds? Peer mentors/support? Groups vs. individual? Adolescent-specific</w:t>
      </w:r>
      <w:r w:rsidR="00EE5B7E">
        <w:rPr>
          <w:iCs/>
          <w:lang w:val="en-CA"/>
        </w:rPr>
        <w:t xml:space="preserve"> care</w:t>
      </w:r>
      <w:r w:rsidRPr="001717F3">
        <w:rPr>
          <w:iCs/>
          <w:lang w:val="en-CA"/>
        </w:rPr>
        <w:t xml:space="preserve">? </w:t>
      </w:r>
    </w:p>
    <w:p w14:paraId="274C2652" w14:textId="38B8AE79" w:rsidR="00AB227F" w:rsidRPr="00640804" w:rsidRDefault="00AB227F" w:rsidP="00AB227F">
      <w:pPr>
        <w:numPr>
          <w:ilvl w:val="0"/>
          <w:numId w:val="6"/>
        </w:numPr>
        <w:spacing w:before="120" w:after="120"/>
        <w:jc w:val="both"/>
        <w:rPr>
          <w:iCs/>
          <w:color w:val="000000" w:themeColor="text1"/>
          <w:lang w:val="en-CA"/>
        </w:rPr>
      </w:pPr>
      <w:r w:rsidRPr="00640804">
        <w:rPr>
          <w:iCs/>
          <w:color w:val="000000" w:themeColor="text1"/>
          <w:lang w:val="en-CA"/>
        </w:rPr>
        <w:t xml:space="preserve">How has the COVID-19 pandemic impacted how your health or mental health care is delivered? </w:t>
      </w:r>
    </w:p>
    <w:p w14:paraId="22C8752E" w14:textId="63B43BC5" w:rsidR="00AB227F" w:rsidRPr="00640804" w:rsidRDefault="00AB227F" w:rsidP="00AB227F">
      <w:pPr>
        <w:numPr>
          <w:ilvl w:val="1"/>
          <w:numId w:val="6"/>
        </w:numPr>
        <w:spacing w:before="120" w:after="120"/>
        <w:jc w:val="both"/>
        <w:rPr>
          <w:iCs/>
          <w:color w:val="000000" w:themeColor="text1"/>
          <w:lang w:val="en-CA"/>
        </w:rPr>
      </w:pPr>
      <w:r w:rsidRPr="00640804">
        <w:rPr>
          <w:iCs/>
          <w:color w:val="000000" w:themeColor="text1"/>
          <w:lang w:val="en-CA"/>
        </w:rPr>
        <w:t>Probes: Telephone or video-conferenced visits? Frequency of appointments? Emergency department use?</w:t>
      </w:r>
    </w:p>
    <w:p w14:paraId="1465E4AA" w14:textId="21CAD3B9" w:rsidR="00AB227F" w:rsidRPr="00640804" w:rsidRDefault="00AB227F" w:rsidP="00AB227F">
      <w:pPr>
        <w:numPr>
          <w:ilvl w:val="0"/>
          <w:numId w:val="6"/>
        </w:numPr>
        <w:spacing w:before="120" w:after="120"/>
        <w:jc w:val="both"/>
        <w:rPr>
          <w:iCs/>
          <w:color w:val="000000" w:themeColor="text1"/>
          <w:lang w:val="en-CA"/>
        </w:rPr>
      </w:pPr>
      <w:r w:rsidRPr="00640804">
        <w:rPr>
          <w:iCs/>
          <w:color w:val="000000" w:themeColor="text1"/>
          <w:lang w:val="en-CA"/>
        </w:rPr>
        <w:t>How has the COVID-19 pandemic affected how you manage your health or mental health?</w:t>
      </w:r>
    </w:p>
    <w:p w14:paraId="7D293253" w14:textId="57125648" w:rsidR="00AB227F" w:rsidRPr="00640804" w:rsidRDefault="00AB227F">
      <w:pPr>
        <w:numPr>
          <w:ilvl w:val="1"/>
          <w:numId w:val="6"/>
        </w:numPr>
        <w:spacing w:before="120" w:after="120"/>
        <w:jc w:val="both"/>
        <w:rPr>
          <w:iCs/>
          <w:color w:val="000000" w:themeColor="text1"/>
          <w:lang w:val="en-CA"/>
        </w:rPr>
      </w:pPr>
      <w:r w:rsidRPr="00640804">
        <w:rPr>
          <w:iCs/>
          <w:color w:val="000000" w:themeColor="text1"/>
          <w:lang w:val="en-CA"/>
        </w:rPr>
        <w:lastRenderedPageBreak/>
        <w:t>Probes: Have coping strategies changed at all (i.e., peer support, extra curricular activities)? Have you had to become more or less independent? Have the stay-at-home orders affected your health or mental health?</w:t>
      </w:r>
    </w:p>
    <w:p w14:paraId="1DDBD561" w14:textId="77777777" w:rsidR="00901B1A" w:rsidRPr="001717F3" w:rsidRDefault="00901B1A" w:rsidP="00B3369A">
      <w:pPr>
        <w:spacing w:before="120" w:after="120"/>
        <w:ind w:left="1440"/>
        <w:jc w:val="both"/>
        <w:rPr>
          <w:iCs/>
          <w:lang w:val="en-CA"/>
        </w:rPr>
      </w:pPr>
    </w:p>
    <w:p w14:paraId="25C3C756" w14:textId="2AF5098F" w:rsidR="001717F3" w:rsidRPr="00917E8A" w:rsidRDefault="001717F3" w:rsidP="00917E8A">
      <w:pPr>
        <w:spacing w:before="120" w:after="120"/>
        <w:ind w:firstLine="284"/>
        <w:jc w:val="both"/>
        <w:rPr>
          <w:b/>
          <w:i/>
          <w:iCs/>
          <w:lang w:val="en-CA"/>
        </w:rPr>
      </w:pPr>
      <w:r w:rsidRPr="001717F3">
        <w:rPr>
          <w:b/>
          <w:i/>
          <w:iCs/>
          <w:lang w:val="en-CA"/>
        </w:rPr>
        <w:t>Transitions &amp; Readiness</w:t>
      </w:r>
    </w:p>
    <w:p w14:paraId="62C2E4A3" w14:textId="39015931" w:rsid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>Overall, h</w:t>
      </w:r>
      <w:r w:rsidRPr="001717F3">
        <w:rPr>
          <w:iCs/>
          <w:lang w:val="en-CA"/>
        </w:rPr>
        <w:t xml:space="preserve">ow </w:t>
      </w:r>
      <w:r>
        <w:rPr>
          <w:iCs/>
          <w:lang w:val="en-CA"/>
        </w:rPr>
        <w:t>prepared do you</w:t>
      </w:r>
      <w:r w:rsidR="000D76A9">
        <w:rPr>
          <w:iCs/>
          <w:lang w:val="en-CA"/>
        </w:rPr>
        <w:t xml:space="preserve"> (or did you)</w:t>
      </w:r>
      <w:r>
        <w:rPr>
          <w:iCs/>
          <w:lang w:val="en-CA"/>
        </w:rPr>
        <w:t xml:space="preserve"> feel for the transition to adult services?</w:t>
      </w:r>
    </w:p>
    <w:p w14:paraId="2F9B9C1A" w14:textId="77777777" w:rsid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>Are there specific areas you feel more/less confident with relating to transition readiness? Why do you think that is?</w:t>
      </w:r>
    </w:p>
    <w:p w14:paraId="7FC06D4E" w14:textId="77777777" w:rsidR="001717F3" w:rsidRPr="001717F3" w:rsidRDefault="001717F3" w:rsidP="00B3369A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 xml:space="preserve">Probes: Managing medications, communicating with care providers, etc. </w:t>
      </w:r>
    </w:p>
    <w:p w14:paraId="142E3DB4" w14:textId="77777777" w:rsid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>
        <w:rPr>
          <w:iCs/>
          <w:lang w:val="en-CA"/>
        </w:rPr>
        <w:t xml:space="preserve">Are there ways that your mental health </w:t>
      </w:r>
      <w:r w:rsidR="003F5359">
        <w:rPr>
          <w:iCs/>
          <w:lang w:val="en-CA"/>
        </w:rPr>
        <w:t>impacts your readiness for transition (in either positive or negative ways)? Can you tell me about why/why not?</w:t>
      </w:r>
    </w:p>
    <w:p w14:paraId="4D01D950" w14:textId="1595AA74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What is helping you prepare</w:t>
      </w:r>
      <w:r w:rsidR="003F5359">
        <w:rPr>
          <w:iCs/>
          <w:lang w:val="en-CA"/>
        </w:rPr>
        <w:t xml:space="preserve"> for transition</w:t>
      </w:r>
      <w:r w:rsidRPr="001717F3">
        <w:rPr>
          <w:iCs/>
          <w:lang w:val="en-CA"/>
        </w:rPr>
        <w:t>?</w:t>
      </w:r>
    </w:p>
    <w:p w14:paraId="5E736526" w14:textId="3836E9FA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What role do</w:t>
      </w:r>
      <w:r w:rsidR="00901B1A">
        <w:rPr>
          <w:iCs/>
          <w:lang w:val="en-CA"/>
        </w:rPr>
        <w:t xml:space="preserve">es your support system (i.e., family, peers, etc.) </w:t>
      </w:r>
      <w:r w:rsidRPr="001717F3">
        <w:rPr>
          <w:iCs/>
          <w:lang w:val="en-CA"/>
        </w:rPr>
        <w:t>play in preparing for transition?</w:t>
      </w:r>
    </w:p>
    <w:p w14:paraId="0BFC4244" w14:textId="77777777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How can health/mental health professionals best support you in transitioning to adult services? </w:t>
      </w:r>
    </w:p>
    <w:p w14:paraId="6786EDE9" w14:textId="77777777" w:rsidR="001717F3" w:rsidRPr="001717F3" w:rsidRDefault="001717F3" w:rsidP="001717F3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Probes: What kinds of information/resources</w:t>
      </w:r>
      <w:r>
        <w:rPr>
          <w:iCs/>
          <w:lang w:val="en-CA"/>
        </w:rPr>
        <w:t>/emotional support</w:t>
      </w:r>
      <w:r w:rsidRPr="001717F3">
        <w:rPr>
          <w:iCs/>
          <w:lang w:val="en-CA"/>
        </w:rPr>
        <w:t xml:space="preserve"> do you need?</w:t>
      </w:r>
    </w:p>
    <w:p w14:paraId="3E62013A" w14:textId="77777777" w:rsidR="001717F3" w:rsidRPr="001717F3" w:rsidRDefault="001717F3" w:rsidP="001717F3">
      <w:pPr>
        <w:numPr>
          <w:ilvl w:val="0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>What suggestions do you have about how to improve (health and/or mental health) service transitions for youth with chronic conditions and mental health issues in Alberta?</w:t>
      </w:r>
    </w:p>
    <w:p w14:paraId="50D5D208" w14:textId="77777777" w:rsidR="003F5359" w:rsidRDefault="001717F3" w:rsidP="003F5359">
      <w:pPr>
        <w:numPr>
          <w:ilvl w:val="1"/>
          <w:numId w:val="6"/>
        </w:numPr>
        <w:spacing w:before="120" w:after="120"/>
        <w:jc w:val="both"/>
        <w:rPr>
          <w:iCs/>
          <w:lang w:val="en-CA"/>
        </w:rPr>
      </w:pPr>
      <w:r w:rsidRPr="001717F3">
        <w:rPr>
          <w:iCs/>
          <w:lang w:val="en-CA"/>
        </w:rPr>
        <w:t xml:space="preserve">Probes: Early intervention? Services for </w:t>
      </w:r>
      <w:proofErr w:type="gramStart"/>
      <w:r w:rsidRPr="001717F3">
        <w:rPr>
          <w:iCs/>
          <w:lang w:val="en-CA"/>
        </w:rPr>
        <w:t xml:space="preserve">12-25 year </w:t>
      </w:r>
      <w:proofErr w:type="spellStart"/>
      <w:r w:rsidRPr="001717F3">
        <w:rPr>
          <w:iCs/>
          <w:lang w:val="en-CA"/>
        </w:rPr>
        <w:t>olds</w:t>
      </w:r>
      <w:proofErr w:type="spellEnd"/>
      <w:proofErr w:type="gramEnd"/>
      <w:r w:rsidRPr="001717F3">
        <w:rPr>
          <w:iCs/>
          <w:lang w:val="en-CA"/>
        </w:rPr>
        <w:t>? Joint pediatric-adult transition clinics? Youth-friendly resources? Peer support workers? Transition navigator?</w:t>
      </w:r>
    </w:p>
    <w:p w14:paraId="35E74D15" w14:textId="77777777" w:rsidR="00572DB9" w:rsidRPr="00572DB9" w:rsidRDefault="00572DB9" w:rsidP="00B3369A">
      <w:pPr>
        <w:spacing w:before="120" w:after="120"/>
        <w:ind w:left="1440"/>
        <w:jc w:val="both"/>
        <w:rPr>
          <w:iCs/>
          <w:lang w:val="en-CA"/>
        </w:rPr>
      </w:pPr>
    </w:p>
    <w:p w14:paraId="0584DFBF" w14:textId="77777777" w:rsidR="003F5359" w:rsidRPr="00B3369A" w:rsidRDefault="003F5359" w:rsidP="00B3369A">
      <w:pPr>
        <w:spacing w:before="120" w:after="120"/>
        <w:ind w:firstLine="360"/>
        <w:jc w:val="both"/>
        <w:rPr>
          <w:b/>
          <w:bCs/>
          <w:i/>
          <w:lang w:val="en-CA"/>
        </w:rPr>
      </w:pPr>
      <w:r w:rsidRPr="00B3369A">
        <w:rPr>
          <w:b/>
          <w:bCs/>
          <w:i/>
          <w:lang w:val="en-CA"/>
        </w:rPr>
        <w:t xml:space="preserve">Knowledge Translation </w:t>
      </w:r>
    </w:p>
    <w:p w14:paraId="14E99D00" w14:textId="6138D2CD" w:rsidR="00901B1A" w:rsidRPr="00A24D14" w:rsidRDefault="001717F3" w:rsidP="00B3369A">
      <w:pPr>
        <w:pStyle w:val="ListParagraph"/>
        <w:numPr>
          <w:ilvl w:val="0"/>
          <w:numId w:val="6"/>
        </w:numPr>
      </w:pPr>
      <w:r w:rsidRPr="00B3369A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How do you suggest sharing the results of this study with other adolescents with co-occurring health and mental health issues? </w:t>
      </w:r>
    </w:p>
    <w:p w14:paraId="5BFBFF74" w14:textId="52F06EBB" w:rsidR="00901B1A" w:rsidRPr="00A24D14" w:rsidRDefault="00901B1A" w:rsidP="00901B1A">
      <w:pPr>
        <w:pStyle w:val="ListParagraph"/>
        <w:numPr>
          <w:ilvl w:val="1"/>
          <w:numId w:val="6"/>
        </w:numPr>
      </w:pPr>
      <w:r>
        <w:rPr>
          <w:rFonts w:ascii="Times New Roman" w:hAnsi="Times New Roman" w:cs="Times New Roman"/>
          <w:iCs/>
          <w:sz w:val="24"/>
          <w:szCs w:val="24"/>
          <w:lang w:val="en-CA"/>
        </w:rPr>
        <w:t>Different social media platforms? What kind of content (i.e., videos, infographics)?</w:t>
      </w:r>
    </w:p>
    <w:p w14:paraId="6CD4E67B" w14:textId="77777777" w:rsidR="00901B1A" w:rsidRPr="00A24D14" w:rsidRDefault="00901B1A" w:rsidP="00A24D14">
      <w:pPr>
        <w:pStyle w:val="ListParagraph"/>
        <w:ind w:left="1440"/>
      </w:pPr>
    </w:p>
    <w:p w14:paraId="326255A6" w14:textId="77777777" w:rsidR="00901B1A" w:rsidRPr="00A24D14" w:rsidRDefault="00901B1A" w:rsidP="00A24D1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/>
          <w:sz w:val="24"/>
          <w:szCs w:val="24"/>
          <w:lang w:val="en"/>
        </w:rPr>
      </w:pPr>
      <w:r w:rsidRPr="00A24D14">
        <w:rPr>
          <w:rFonts w:ascii="Times New Roman" w:hAnsi="Times New Roman" w:cs="Times New Roman"/>
          <w:iCs/>
          <w:sz w:val="24"/>
          <w:szCs w:val="24"/>
          <w:lang w:val="en"/>
        </w:rPr>
        <w:t xml:space="preserve">How do you suggest sharing the results with healthcare providers and policy makers (those who are responsible for creating ideas and plans for businesses and the government)? </w:t>
      </w:r>
    </w:p>
    <w:sectPr w:rsidR="00901B1A" w:rsidRPr="00A24D14" w:rsidSect="00545616">
      <w:headerReference w:type="default" r:id="rId8"/>
      <w:footerReference w:type="default" r:id="rId9"/>
      <w:pgSz w:w="12240" w:h="15840"/>
      <w:pgMar w:top="1440" w:right="1440" w:bottom="1440" w:left="1440" w:header="708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E5D56" w14:textId="77777777" w:rsidR="00B74B86" w:rsidRDefault="00B74B86" w:rsidP="00530B62">
      <w:pPr>
        <w:spacing w:line="240" w:lineRule="auto"/>
      </w:pPr>
      <w:r>
        <w:separator/>
      </w:r>
    </w:p>
  </w:endnote>
  <w:endnote w:type="continuationSeparator" w:id="0">
    <w:p w14:paraId="6DA1AFA5" w14:textId="77777777" w:rsidR="00B74B86" w:rsidRDefault="00B74B86" w:rsidP="00530B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9687A" w14:textId="77777777" w:rsidR="00545616" w:rsidRDefault="00545616" w:rsidP="00545616">
    <w:pPr>
      <w:pStyle w:val="Footer"/>
      <w:framePr w:wrap="none" w:vAnchor="text" w:hAnchor="page" w:x="2894" w:y="243"/>
      <w:ind w:right="360"/>
      <w:rPr>
        <w:rFonts w:asciiTheme="majorHAnsi" w:hAnsiTheme="majorHAnsi"/>
      </w:rPr>
    </w:pPr>
  </w:p>
  <w:p w14:paraId="1DEA8B7E" w14:textId="7F60372A" w:rsidR="00545616" w:rsidRDefault="00545616" w:rsidP="00545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C8E5A" w14:textId="77777777" w:rsidR="00B74B86" w:rsidRDefault="00B74B86" w:rsidP="00530B62">
      <w:pPr>
        <w:spacing w:line="240" w:lineRule="auto"/>
      </w:pPr>
      <w:r>
        <w:separator/>
      </w:r>
    </w:p>
  </w:footnote>
  <w:footnote w:type="continuationSeparator" w:id="0">
    <w:p w14:paraId="12C6C16A" w14:textId="77777777" w:rsidR="00B74B86" w:rsidRDefault="00B74B86" w:rsidP="00530B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ABD98" w14:textId="77777777" w:rsidR="00530B62" w:rsidRDefault="00530B62">
    <w:pPr>
      <w:pStyle w:val="Header"/>
    </w:pPr>
  </w:p>
  <w:p w14:paraId="08A86389" w14:textId="77777777" w:rsidR="00530B62" w:rsidRPr="00545616" w:rsidRDefault="00530B62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13ACF"/>
    <w:multiLevelType w:val="multilevel"/>
    <w:tmpl w:val="B57262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6804DD"/>
    <w:multiLevelType w:val="hybridMultilevel"/>
    <w:tmpl w:val="EEE8E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C384D"/>
    <w:multiLevelType w:val="multilevel"/>
    <w:tmpl w:val="50AE7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3AE36CA"/>
    <w:multiLevelType w:val="multilevel"/>
    <w:tmpl w:val="5C080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2ED0510"/>
    <w:multiLevelType w:val="hybridMultilevel"/>
    <w:tmpl w:val="A7A4B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A0F31"/>
    <w:multiLevelType w:val="multilevel"/>
    <w:tmpl w:val="01CC3B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A626349"/>
    <w:multiLevelType w:val="hybridMultilevel"/>
    <w:tmpl w:val="0026E86C"/>
    <w:lvl w:ilvl="0" w:tplc="7452F5E6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5F503B99"/>
    <w:multiLevelType w:val="hybridMultilevel"/>
    <w:tmpl w:val="2D848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416702"/>
    <w:multiLevelType w:val="hybridMultilevel"/>
    <w:tmpl w:val="EEE8E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1434D9"/>
    <w:multiLevelType w:val="multilevel"/>
    <w:tmpl w:val="342273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6AE470A"/>
    <w:multiLevelType w:val="hybridMultilevel"/>
    <w:tmpl w:val="DAC2E38A"/>
    <w:lvl w:ilvl="0" w:tplc="D85E16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720818">
    <w:abstractNumId w:val="7"/>
  </w:num>
  <w:num w:numId="2" w16cid:durableId="592131313">
    <w:abstractNumId w:val="8"/>
  </w:num>
  <w:num w:numId="3" w16cid:durableId="1532185135">
    <w:abstractNumId w:val="6"/>
  </w:num>
  <w:num w:numId="4" w16cid:durableId="1629315714">
    <w:abstractNumId w:val="1"/>
  </w:num>
  <w:num w:numId="5" w16cid:durableId="2111125183">
    <w:abstractNumId w:val="4"/>
  </w:num>
  <w:num w:numId="6" w16cid:durableId="793477068">
    <w:abstractNumId w:val="10"/>
  </w:num>
  <w:num w:numId="7" w16cid:durableId="1873498572">
    <w:abstractNumId w:val="5"/>
  </w:num>
  <w:num w:numId="8" w16cid:durableId="500898783">
    <w:abstractNumId w:val="0"/>
  </w:num>
  <w:num w:numId="9" w16cid:durableId="749156351">
    <w:abstractNumId w:val="9"/>
  </w:num>
  <w:num w:numId="10" w16cid:durableId="284848087">
    <w:abstractNumId w:val="2"/>
  </w:num>
  <w:num w:numId="11" w16cid:durableId="1484498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B62"/>
    <w:rsid w:val="00002C90"/>
    <w:rsid w:val="00034E62"/>
    <w:rsid w:val="000605C0"/>
    <w:rsid w:val="000734D1"/>
    <w:rsid w:val="000D76A9"/>
    <w:rsid w:val="00132A28"/>
    <w:rsid w:val="001717F3"/>
    <w:rsid w:val="00177438"/>
    <w:rsid w:val="00186C7D"/>
    <w:rsid w:val="001971DF"/>
    <w:rsid w:val="002143B6"/>
    <w:rsid w:val="00280A50"/>
    <w:rsid w:val="002D67CD"/>
    <w:rsid w:val="00326E97"/>
    <w:rsid w:val="00360BB5"/>
    <w:rsid w:val="003D1B45"/>
    <w:rsid w:val="003D24B1"/>
    <w:rsid w:val="003E17AE"/>
    <w:rsid w:val="003E4C88"/>
    <w:rsid w:val="003F5359"/>
    <w:rsid w:val="004568E3"/>
    <w:rsid w:val="004E3D02"/>
    <w:rsid w:val="005131FA"/>
    <w:rsid w:val="0052106C"/>
    <w:rsid w:val="00523456"/>
    <w:rsid w:val="00524F40"/>
    <w:rsid w:val="00530B62"/>
    <w:rsid w:val="00532756"/>
    <w:rsid w:val="00545616"/>
    <w:rsid w:val="00572DB9"/>
    <w:rsid w:val="00572DCD"/>
    <w:rsid w:val="005C0008"/>
    <w:rsid w:val="00612FBB"/>
    <w:rsid w:val="00640804"/>
    <w:rsid w:val="006859BC"/>
    <w:rsid w:val="006D7B53"/>
    <w:rsid w:val="006E28CB"/>
    <w:rsid w:val="007A3F22"/>
    <w:rsid w:val="007D134A"/>
    <w:rsid w:val="007E122A"/>
    <w:rsid w:val="00820D32"/>
    <w:rsid w:val="008210D5"/>
    <w:rsid w:val="00856858"/>
    <w:rsid w:val="008E5C38"/>
    <w:rsid w:val="00901B1A"/>
    <w:rsid w:val="00917E8A"/>
    <w:rsid w:val="00924AD6"/>
    <w:rsid w:val="009666E6"/>
    <w:rsid w:val="009A424E"/>
    <w:rsid w:val="009B4AC8"/>
    <w:rsid w:val="009C01F2"/>
    <w:rsid w:val="00A24D14"/>
    <w:rsid w:val="00A506D9"/>
    <w:rsid w:val="00A56BC8"/>
    <w:rsid w:val="00A6136D"/>
    <w:rsid w:val="00AB227F"/>
    <w:rsid w:val="00B15E95"/>
    <w:rsid w:val="00B2175D"/>
    <w:rsid w:val="00B3369A"/>
    <w:rsid w:val="00B5588D"/>
    <w:rsid w:val="00B74B86"/>
    <w:rsid w:val="00B80039"/>
    <w:rsid w:val="00B87488"/>
    <w:rsid w:val="00C52490"/>
    <w:rsid w:val="00D01C6B"/>
    <w:rsid w:val="00D14E12"/>
    <w:rsid w:val="00D36E95"/>
    <w:rsid w:val="00DE14A2"/>
    <w:rsid w:val="00DF1C65"/>
    <w:rsid w:val="00E338B0"/>
    <w:rsid w:val="00EE5B7E"/>
    <w:rsid w:val="00F4305B"/>
    <w:rsid w:val="00F45B2C"/>
    <w:rsid w:val="00F71C7E"/>
    <w:rsid w:val="00F841AE"/>
    <w:rsid w:val="00FD539D"/>
    <w:rsid w:val="00FE3BF7"/>
    <w:rsid w:val="00FF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EB465"/>
  <w15:chartTrackingRefBased/>
  <w15:docId w15:val="{E5E6A0E5-69CB-384D-B7A3-06B0750F5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B62"/>
    <w:pPr>
      <w:spacing w:line="276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B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B62"/>
  </w:style>
  <w:style w:type="paragraph" w:styleId="Footer">
    <w:name w:val="footer"/>
    <w:basedOn w:val="Normal"/>
    <w:link w:val="FooterChar"/>
    <w:uiPriority w:val="99"/>
    <w:unhideWhenUsed/>
    <w:rsid w:val="00530B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B62"/>
  </w:style>
  <w:style w:type="paragraph" w:styleId="ListParagraph">
    <w:name w:val="List Paragraph"/>
    <w:basedOn w:val="Normal"/>
    <w:link w:val="ListParagraphChar"/>
    <w:uiPriority w:val="1"/>
    <w:qFormat/>
    <w:rsid w:val="00530B62"/>
    <w:pPr>
      <w:spacing w:line="240" w:lineRule="auto"/>
      <w:ind w:left="720"/>
    </w:pPr>
    <w:rPr>
      <w:rFonts w:ascii="Calibri" w:eastAsia="Calibri" w:hAnsi="Calibri" w:cs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530B62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semiHidden/>
    <w:unhideWhenUsed/>
    <w:rsid w:val="00545616"/>
  </w:style>
  <w:style w:type="paragraph" w:styleId="BalloonText">
    <w:name w:val="Balloon Text"/>
    <w:basedOn w:val="Normal"/>
    <w:link w:val="BalloonTextChar"/>
    <w:uiPriority w:val="99"/>
    <w:semiHidden/>
    <w:unhideWhenUsed/>
    <w:rsid w:val="009C01F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F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E12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E12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4AC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461E26-C977-4B16-9271-EC98EB65C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igh Schraeder</dc:creator>
  <cp:keywords/>
  <dc:description/>
  <cp:lastModifiedBy>Brooke Allemang</cp:lastModifiedBy>
  <cp:revision>2</cp:revision>
  <dcterms:created xsi:type="dcterms:W3CDTF">2022-08-26T17:18:00Z</dcterms:created>
  <dcterms:modified xsi:type="dcterms:W3CDTF">2022-08-26T17:18:00Z</dcterms:modified>
</cp:coreProperties>
</file>